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8D4" w:rsidRDefault="000528D4" w:rsidP="000528D4">
      <w:pPr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</w:t>
      </w: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: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C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linical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I</w:t>
      </w:r>
      <w:r w:rsidRPr="009848C8">
        <w:rPr>
          <w:rFonts w:ascii="Times New Roman" w:eastAsia="等线" w:hAnsi="Times New Roman" w:cs="Times New Roman"/>
          <w:b/>
          <w:color w:val="000000"/>
          <w:sz w:val="24"/>
          <w:szCs w:val="24"/>
        </w:rPr>
        <w:t>nformation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60"/>
        <w:gridCol w:w="1858"/>
        <w:gridCol w:w="1659"/>
      </w:tblGrid>
      <w:tr w:rsidR="00E9083A" w:rsidTr="000528D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83A" w:rsidRPr="00731A13" w:rsidRDefault="00E9083A" w:rsidP="006F02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-LUA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E68465</w:t>
            </w:r>
          </w:p>
        </w:tc>
      </w:tr>
      <w:tr w:rsidR="00E9083A" w:rsidTr="000528D4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15.6%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18.3%)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82.5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 (81.7%)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E9083A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19.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%)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 (53.4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49.7%)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46.6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50.3%)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 (53.6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23.8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5.9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5.07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.6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 (33.5%)</w:t>
            </w:r>
          </w:p>
        </w:tc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 (53.4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8.8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3.7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60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D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58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67.1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4.8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28.1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64.3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8.9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4.0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6F020E">
        <w:tc>
          <w:tcPr>
            <w:tcW w:w="1659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858" w:type="dxa"/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0.39%)</w:t>
            </w:r>
          </w:p>
        </w:tc>
        <w:tc>
          <w:tcPr>
            <w:tcW w:w="1659" w:type="dxa"/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:rsidR="00E9083A" w:rsidTr="000528D4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E9083A" w:rsidRPr="00731A13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A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E9083A" w:rsidRPr="001C5D88" w:rsidRDefault="00E9083A" w:rsidP="006F020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2.3%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9083A" w:rsidRDefault="00E9083A" w:rsidP="006F020E">
            <w:r w:rsidRPr="008601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</w:tbl>
    <w:p w:rsidR="00E9083A" w:rsidRPr="009848C8" w:rsidRDefault="008F6514" w:rsidP="00E9083A">
      <w:pPr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86013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nknow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Pr="008F65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ta missing/unavailab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A4425A" w:rsidRDefault="00A4425A"/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pPr>
        <w:widowControl/>
        <w:shd w:val="clear" w:color="auto" w:fill="FFFFFF"/>
        <w:spacing w:before="240" w:after="120" w:line="324" w:lineRule="atLeast"/>
        <w:jc w:val="left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:rsidR="000528D4" w:rsidRDefault="000528D4" w:rsidP="000528D4"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 S2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: 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Clinical information of 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TCGA 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patients in the high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-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and low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-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m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6</w:t>
      </w:r>
      <w:r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A</w:t>
      </w:r>
      <w:r w:rsidRPr="00E2047F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>socre group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680"/>
        <w:gridCol w:w="1580"/>
        <w:gridCol w:w="3720"/>
        <w:gridCol w:w="2240"/>
      </w:tblGrid>
      <w:tr w:rsidR="000528D4" w:rsidRPr="000528D4" w:rsidTr="000528D4">
        <w:trPr>
          <w:trHeight w:val="36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4B5D80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- m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ocr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4B5D80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w- m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="000528D4"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ocre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=55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17.4%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19.5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5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 (82.6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 (80.5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 (52.2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47.8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 (47.8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(52.2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-II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 (79.9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 (67.2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 III-IV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20.1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32.7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-2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 (87.1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 (84.1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-4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12.9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15.9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 (93.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 (92.0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6.2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8.0%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-1</w:t>
            </w:r>
          </w:p>
        </w:tc>
        <w:tc>
          <w:tcPr>
            <w:tcW w:w="372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7 (87.9%) 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 (76.1%)</w:t>
            </w:r>
          </w:p>
        </w:tc>
      </w:tr>
      <w:tr w:rsidR="000528D4" w:rsidRPr="000528D4" w:rsidTr="000528D4">
        <w:trPr>
          <w:trHeight w:val="307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-3</w:t>
            </w:r>
          </w:p>
        </w:tc>
        <w:tc>
          <w:tcPr>
            <w:tcW w:w="3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12.1%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28D4" w:rsidRPr="000528D4" w:rsidRDefault="000528D4" w:rsidP="000528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2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23.9%)</w:t>
            </w:r>
          </w:p>
        </w:tc>
      </w:tr>
    </w:tbl>
    <w:p w:rsidR="000528D4" w:rsidRDefault="000528D4">
      <w:bookmarkStart w:id="0" w:name="_GoBack"/>
      <w:bookmarkEnd w:id="0"/>
    </w:p>
    <w:sectPr w:rsidR="000528D4" w:rsidSect="00052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2B1" w:rsidRDefault="003A72B1" w:rsidP="00E9083A">
      <w:r>
        <w:separator/>
      </w:r>
    </w:p>
  </w:endnote>
  <w:endnote w:type="continuationSeparator" w:id="0">
    <w:p w:rsidR="003A72B1" w:rsidRDefault="003A72B1" w:rsidP="00E90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2B1" w:rsidRDefault="003A72B1" w:rsidP="00E9083A">
      <w:r>
        <w:separator/>
      </w:r>
    </w:p>
  </w:footnote>
  <w:footnote w:type="continuationSeparator" w:id="0">
    <w:p w:rsidR="003A72B1" w:rsidRDefault="003A72B1" w:rsidP="00E90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27D"/>
    <w:rsid w:val="000528D4"/>
    <w:rsid w:val="003A72B1"/>
    <w:rsid w:val="004B5D80"/>
    <w:rsid w:val="00604FDD"/>
    <w:rsid w:val="006A7A92"/>
    <w:rsid w:val="008F6514"/>
    <w:rsid w:val="00A4425A"/>
    <w:rsid w:val="00C8127D"/>
    <w:rsid w:val="00E7729C"/>
    <w:rsid w:val="00E9083A"/>
    <w:rsid w:val="00F0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8CE9A"/>
  <w15:chartTrackingRefBased/>
  <w15:docId w15:val="{D72F4B94-6FC8-474D-8A47-706D675F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8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8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83A"/>
    <w:rPr>
      <w:sz w:val="18"/>
      <w:szCs w:val="18"/>
    </w:rPr>
  </w:style>
  <w:style w:type="table" w:styleId="a7">
    <w:name w:val="Table Grid"/>
    <w:basedOn w:val="a1"/>
    <w:uiPriority w:val="39"/>
    <w:rsid w:val="00E90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527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</cp:revision>
  <dcterms:created xsi:type="dcterms:W3CDTF">2021-06-27T07:53:00Z</dcterms:created>
  <dcterms:modified xsi:type="dcterms:W3CDTF">2021-10-26T12:44:00Z</dcterms:modified>
</cp:coreProperties>
</file>